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6D4B0" w14:textId="0644CD6F" w:rsidR="00920D2B" w:rsidRDefault="00F37C60" w:rsidP="00920D2B">
      <w:pPr>
        <w:wordWrap/>
        <w:spacing w:line="240" w:lineRule="auto"/>
        <w:contextualSpacing/>
        <w:jc w:val="left"/>
        <w:rPr>
          <w:rFonts w:ascii="Lato" w:hAnsi="Lato" w:cs="Times New Roman"/>
          <w:b/>
          <w:szCs w:val="20"/>
          <w:lang w:val="en-GB"/>
        </w:rPr>
      </w:pPr>
      <w:r>
        <w:rPr>
          <w:rFonts w:ascii="Lato" w:hAnsi="Lato" w:cs="Times New Roman"/>
          <w:b/>
          <w:szCs w:val="20"/>
          <w:lang w:val="en-GB"/>
        </w:rPr>
        <w:t xml:space="preserve">Supplementary </w:t>
      </w:r>
      <w:r w:rsidR="006E7FA8" w:rsidRPr="00D64F5D">
        <w:rPr>
          <w:rFonts w:ascii="Lato" w:hAnsi="Lato" w:cs="Times New Roman"/>
          <w:b/>
          <w:szCs w:val="20"/>
          <w:lang w:val="en-GB"/>
        </w:rPr>
        <w:t xml:space="preserve">Table </w:t>
      </w:r>
      <w:r>
        <w:rPr>
          <w:rFonts w:ascii="Lato" w:hAnsi="Lato" w:cs="Times New Roman"/>
          <w:b/>
          <w:szCs w:val="20"/>
          <w:lang w:val="en-GB"/>
        </w:rPr>
        <w:t>1</w:t>
      </w:r>
      <w:r w:rsidR="006E7FA8" w:rsidRPr="00D64F5D">
        <w:rPr>
          <w:rFonts w:ascii="Lato" w:hAnsi="Lato" w:cs="Times New Roman"/>
          <w:b/>
          <w:szCs w:val="20"/>
          <w:lang w:val="en-GB"/>
        </w:rPr>
        <w:t xml:space="preserve">. </w:t>
      </w:r>
      <w:r w:rsidR="005C0936">
        <w:rPr>
          <w:rFonts w:ascii="Lato" w:hAnsi="Lato" w:cs="Times New Roman"/>
          <w:b/>
          <w:szCs w:val="20"/>
          <w:lang w:val="en-GB"/>
        </w:rPr>
        <w:t>In detail characteristics of ten PR3-ANCA-positive MPA patients</w:t>
      </w:r>
    </w:p>
    <w:tbl>
      <w:tblPr>
        <w:tblStyle w:val="a3"/>
        <w:tblW w:w="14737" w:type="dxa"/>
        <w:tblLook w:val="04A0" w:firstRow="1" w:lastRow="0" w:firstColumn="1" w:lastColumn="0" w:noHBand="0" w:noVBand="1"/>
      </w:tblPr>
      <w:tblGrid>
        <w:gridCol w:w="819"/>
        <w:gridCol w:w="849"/>
        <w:gridCol w:w="784"/>
        <w:gridCol w:w="1306"/>
        <w:gridCol w:w="1307"/>
        <w:gridCol w:w="1883"/>
        <w:gridCol w:w="2828"/>
        <w:gridCol w:w="3447"/>
        <w:gridCol w:w="1514"/>
      </w:tblGrid>
      <w:tr w:rsidR="00B32A34" w14:paraId="780CD832" w14:textId="77777777" w:rsidTr="00B32A34">
        <w:tc>
          <w:tcPr>
            <w:tcW w:w="819" w:type="dxa"/>
          </w:tcPr>
          <w:p w14:paraId="38E9472E" w14:textId="4BB9D6E0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D126AF">
              <w:rPr>
                <w:rFonts w:ascii="Lato" w:hAnsi="Lato" w:cs="Times New Roman" w:hint="eastAsia"/>
                <w:bCs/>
                <w:szCs w:val="20"/>
                <w:lang w:val="en-GB"/>
              </w:rPr>
              <w:t>O</w:t>
            </w:r>
            <w:r w:rsidRPr="00D126AF">
              <w:rPr>
                <w:rFonts w:ascii="Lato" w:hAnsi="Lato" w:cs="Times New Roman"/>
                <w:bCs/>
                <w:szCs w:val="20"/>
                <w:lang w:val="en-GB"/>
              </w:rPr>
              <w:t>rder</w:t>
            </w:r>
          </w:p>
        </w:tc>
        <w:tc>
          <w:tcPr>
            <w:tcW w:w="849" w:type="dxa"/>
          </w:tcPr>
          <w:p w14:paraId="685C90F7" w14:textId="635EAECA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s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ex</w:t>
            </w:r>
          </w:p>
        </w:tc>
        <w:tc>
          <w:tcPr>
            <w:tcW w:w="784" w:type="dxa"/>
          </w:tcPr>
          <w:p w14:paraId="42324B17" w14:textId="1A04CF0C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a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ge</w:t>
            </w:r>
          </w:p>
        </w:tc>
        <w:tc>
          <w:tcPr>
            <w:tcW w:w="1306" w:type="dxa"/>
          </w:tcPr>
          <w:p w14:paraId="299ECE91" w14:textId="77777777" w:rsid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M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PO-ANCA</w:t>
            </w:r>
          </w:p>
          <w:p w14:paraId="3D765B62" w14:textId="4C171E43" w:rsid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/>
                <w:bCs/>
                <w:szCs w:val="20"/>
                <w:lang w:val="en-GB"/>
              </w:rPr>
              <w:t>Positivity</w:t>
            </w:r>
          </w:p>
          <w:p w14:paraId="1E7798C2" w14:textId="5F403677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/>
                <w:bCs/>
                <w:szCs w:val="20"/>
                <w:lang w:val="en-GB"/>
              </w:rPr>
              <w:t>at diagnosis</w:t>
            </w:r>
          </w:p>
        </w:tc>
        <w:tc>
          <w:tcPr>
            <w:tcW w:w="1307" w:type="dxa"/>
          </w:tcPr>
          <w:p w14:paraId="44D4DB2B" w14:textId="646FF33D" w:rsid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/>
                <w:bCs/>
                <w:szCs w:val="20"/>
                <w:lang w:val="en-GB"/>
              </w:rPr>
              <w:t>PR3-ANCA</w:t>
            </w:r>
          </w:p>
          <w:p w14:paraId="34E8E7B9" w14:textId="2DF0DDA9" w:rsid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/>
                <w:bCs/>
                <w:szCs w:val="20"/>
                <w:lang w:val="en-GB"/>
              </w:rPr>
              <w:t>Positivity</w:t>
            </w:r>
          </w:p>
          <w:p w14:paraId="6D2C176D" w14:textId="660E7BA5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/>
                <w:bCs/>
                <w:szCs w:val="20"/>
                <w:lang w:val="en-GB"/>
              </w:rPr>
              <w:t>at diagnosis</w:t>
            </w:r>
          </w:p>
        </w:tc>
        <w:tc>
          <w:tcPr>
            <w:tcW w:w="1883" w:type="dxa"/>
          </w:tcPr>
          <w:p w14:paraId="4F8B9F57" w14:textId="410EDDA0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/>
                <w:bCs/>
                <w:szCs w:val="20"/>
                <w:lang w:val="en-GB"/>
              </w:rPr>
              <w:t>I</w:t>
            </w:r>
            <w:r w:rsidRPr="00D126AF">
              <w:rPr>
                <w:rFonts w:ascii="Lato" w:hAnsi="Lato" w:cs="Times New Roman"/>
                <w:bCs/>
                <w:szCs w:val="20"/>
                <w:lang w:val="en-GB"/>
              </w:rPr>
              <w:t xml:space="preserve">tems 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c</w:t>
            </w:r>
            <w:r w:rsidRPr="00D126AF">
              <w:rPr>
                <w:rFonts w:ascii="Lato" w:hAnsi="Lato" w:cs="Times New Roman"/>
                <w:bCs/>
                <w:szCs w:val="20"/>
                <w:lang w:val="en-GB"/>
              </w:rPr>
              <w:t xml:space="preserve">ontributing to 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classifying MPA other than ANCA</w:t>
            </w:r>
          </w:p>
        </w:tc>
        <w:tc>
          <w:tcPr>
            <w:tcW w:w="2828" w:type="dxa"/>
          </w:tcPr>
          <w:p w14:paraId="3A6CB86E" w14:textId="0512E604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/>
                <w:bCs/>
                <w:szCs w:val="20"/>
                <w:lang w:val="en-GB"/>
              </w:rPr>
              <w:t>I</w:t>
            </w:r>
            <w:r w:rsidRPr="00D126AF">
              <w:rPr>
                <w:rFonts w:ascii="Lato" w:hAnsi="Lato" w:cs="Times New Roman"/>
                <w:bCs/>
                <w:szCs w:val="20"/>
                <w:lang w:val="en-GB"/>
              </w:rPr>
              <w:t xml:space="preserve">tems 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leading to not classifying GPA other than ANCA</w:t>
            </w:r>
          </w:p>
        </w:tc>
        <w:tc>
          <w:tcPr>
            <w:tcW w:w="3447" w:type="dxa"/>
          </w:tcPr>
          <w:p w14:paraId="2452BC2E" w14:textId="3A69F7F9" w:rsidR="005C0936" w:rsidRDefault="00B32A34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/>
                <w:bCs/>
                <w:szCs w:val="20"/>
                <w:lang w:val="en-GB"/>
              </w:rPr>
              <w:t>Medications</w:t>
            </w:r>
          </w:p>
        </w:tc>
        <w:tc>
          <w:tcPr>
            <w:tcW w:w="1514" w:type="dxa"/>
          </w:tcPr>
          <w:p w14:paraId="3716AC24" w14:textId="174711FD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/>
                <w:bCs/>
                <w:szCs w:val="20"/>
                <w:lang w:val="en-GB"/>
              </w:rPr>
              <w:t>Relapsed clinical manifestations</w:t>
            </w:r>
          </w:p>
        </w:tc>
      </w:tr>
      <w:tr w:rsidR="00B32A34" w14:paraId="138A9CB1" w14:textId="77777777" w:rsidTr="00B32A34">
        <w:tc>
          <w:tcPr>
            <w:tcW w:w="819" w:type="dxa"/>
          </w:tcPr>
          <w:p w14:paraId="1FCEE7FC" w14:textId="69330A8D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1</w:t>
            </w:r>
          </w:p>
        </w:tc>
        <w:tc>
          <w:tcPr>
            <w:tcW w:w="849" w:type="dxa"/>
          </w:tcPr>
          <w:p w14:paraId="5FA65EB9" w14:textId="4AE15992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F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emale</w:t>
            </w:r>
          </w:p>
        </w:tc>
        <w:tc>
          <w:tcPr>
            <w:tcW w:w="784" w:type="dxa"/>
          </w:tcPr>
          <w:p w14:paraId="0C8CD78C" w14:textId="32E0E108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4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6</w:t>
            </w:r>
          </w:p>
        </w:tc>
        <w:tc>
          <w:tcPr>
            <w:tcW w:w="1306" w:type="dxa"/>
          </w:tcPr>
          <w:p w14:paraId="1235BE66" w14:textId="5F2FC923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Y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es</w:t>
            </w:r>
          </w:p>
        </w:tc>
        <w:tc>
          <w:tcPr>
            <w:tcW w:w="1307" w:type="dxa"/>
          </w:tcPr>
          <w:p w14:paraId="32D60CCC" w14:textId="41EA3A30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Y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es</w:t>
            </w:r>
          </w:p>
        </w:tc>
        <w:tc>
          <w:tcPr>
            <w:tcW w:w="1883" w:type="dxa"/>
          </w:tcPr>
          <w:p w14:paraId="58B5BB5C" w14:textId="284856CA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N, ILD</w:t>
            </w:r>
          </w:p>
        </w:tc>
        <w:tc>
          <w:tcPr>
            <w:tcW w:w="2828" w:type="dxa"/>
          </w:tcPr>
          <w:p w14:paraId="4EE19CAD" w14:textId="0C7476C3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N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o GPA surrogate markers</w:t>
            </w:r>
          </w:p>
        </w:tc>
        <w:tc>
          <w:tcPr>
            <w:tcW w:w="3447" w:type="dxa"/>
          </w:tcPr>
          <w:p w14:paraId="3C9CDC65" w14:textId="158B083B" w:rsidR="005C0936" w:rsidRDefault="00B32A34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C, CYC, AZA, MTX</w:t>
            </w:r>
          </w:p>
        </w:tc>
        <w:tc>
          <w:tcPr>
            <w:tcW w:w="1514" w:type="dxa"/>
          </w:tcPr>
          <w:p w14:paraId="1D245949" w14:textId="150A0635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I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LD</w:t>
            </w:r>
          </w:p>
        </w:tc>
      </w:tr>
      <w:tr w:rsidR="00B32A34" w14:paraId="2D97D445" w14:textId="77777777" w:rsidTr="00B32A34">
        <w:tc>
          <w:tcPr>
            <w:tcW w:w="819" w:type="dxa"/>
          </w:tcPr>
          <w:p w14:paraId="47A9E507" w14:textId="6628ADFE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2</w:t>
            </w:r>
          </w:p>
        </w:tc>
        <w:tc>
          <w:tcPr>
            <w:tcW w:w="849" w:type="dxa"/>
          </w:tcPr>
          <w:p w14:paraId="5BC41642" w14:textId="315F01A4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F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emale</w:t>
            </w:r>
          </w:p>
        </w:tc>
        <w:tc>
          <w:tcPr>
            <w:tcW w:w="784" w:type="dxa"/>
          </w:tcPr>
          <w:p w14:paraId="0C96BE37" w14:textId="5AFEC9F9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3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0</w:t>
            </w:r>
          </w:p>
        </w:tc>
        <w:tc>
          <w:tcPr>
            <w:tcW w:w="1306" w:type="dxa"/>
          </w:tcPr>
          <w:p w14:paraId="0E0C0E76" w14:textId="74259999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Y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es</w:t>
            </w:r>
          </w:p>
        </w:tc>
        <w:tc>
          <w:tcPr>
            <w:tcW w:w="1307" w:type="dxa"/>
          </w:tcPr>
          <w:p w14:paraId="7F938D78" w14:textId="433166B5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Y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es</w:t>
            </w:r>
          </w:p>
        </w:tc>
        <w:tc>
          <w:tcPr>
            <w:tcW w:w="1883" w:type="dxa"/>
          </w:tcPr>
          <w:p w14:paraId="5AA7352B" w14:textId="533BB6A6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N, ILD</w:t>
            </w:r>
          </w:p>
        </w:tc>
        <w:tc>
          <w:tcPr>
            <w:tcW w:w="2828" w:type="dxa"/>
          </w:tcPr>
          <w:p w14:paraId="5BAFA722" w14:textId="4766B99F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N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o GPA surrogate markers</w:t>
            </w:r>
          </w:p>
        </w:tc>
        <w:tc>
          <w:tcPr>
            <w:tcW w:w="3447" w:type="dxa"/>
          </w:tcPr>
          <w:p w14:paraId="268A6C98" w14:textId="752EF852" w:rsidR="005C0936" w:rsidRDefault="00B32A34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C, RTX, AZA</w:t>
            </w:r>
          </w:p>
        </w:tc>
        <w:tc>
          <w:tcPr>
            <w:tcW w:w="1514" w:type="dxa"/>
          </w:tcPr>
          <w:p w14:paraId="61523499" w14:textId="0089C259" w:rsidR="005C0936" w:rsidRPr="00D126AF" w:rsidRDefault="006D1CC7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/>
                <w:bCs/>
                <w:szCs w:val="20"/>
                <w:lang w:val="en-GB"/>
              </w:rPr>
              <w:t>ILD</w:t>
            </w:r>
          </w:p>
        </w:tc>
      </w:tr>
      <w:tr w:rsidR="00B32A34" w14:paraId="2602E4C8" w14:textId="77777777" w:rsidTr="00B32A34">
        <w:tc>
          <w:tcPr>
            <w:tcW w:w="819" w:type="dxa"/>
          </w:tcPr>
          <w:p w14:paraId="34B71AD5" w14:textId="41A7E342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3</w:t>
            </w:r>
          </w:p>
        </w:tc>
        <w:tc>
          <w:tcPr>
            <w:tcW w:w="849" w:type="dxa"/>
          </w:tcPr>
          <w:p w14:paraId="6F8D26F5" w14:textId="4F88F1C5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F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emale</w:t>
            </w:r>
          </w:p>
        </w:tc>
        <w:tc>
          <w:tcPr>
            <w:tcW w:w="784" w:type="dxa"/>
          </w:tcPr>
          <w:p w14:paraId="151C6D15" w14:textId="750C251A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2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0</w:t>
            </w:r>
          </w:p>
        </w:tc>
        <w:tc>
          <w:tcPr>
            <w:tcW w:w="1306" w:type="dxa"/>
          </w:tcPr>
          <w:p w14:paraId="7E917DA4" w14:textId="0A412F79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Y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es</w:t>
            </w:r>
          </w:p>
        </w:tc>
        <w:tc>
          <w:tcPr>
            <w:tcW w:w="1307" w:type="dxa"/>
          </w:tcPr>
          <w:p w14:paraId="2E8DF391" w14:textId="18C368A3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Y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es</w:t>
            </w:r>
          </w:p>
        </w:tc>
        <w:tc>
          <w:tcPr>
            <w:tcW w:w="1883" w:type="dxa"/>
          </w:tcPr>
          <w:p w14:paraId="16C5C63D" w14:textId="7145EC7A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N, ILD</w:t>
            </w:r>
          </w:p>
        </w:tc>
        <w:tc>
          <w:tcPr>
            <w:tcW w:w="2828" w:type="dxa"/>
          </w:tcPr>
          <w:p w14:paraId="3C52CD5B" w14:textId="50051F40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N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o GPA surrogate markers</w:t>
            </w:r>
          </w:p>
        </w:tc>
        <w:tc>
          <w:tcPr>
            <w:tcW w:w="3447" w:type="dxa"/>
          </w:tcPr>
          <w:p w14:paraId="49121CF7" w14:textId="7DB32B31" w:rsidR="005C0936" w:rsidRDefault="00B32A34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C, RTX, CYC, MMF, AZA, TAC, MTX</w:t>
            </w:r>
          </w:p>
        </w:tc>
        <w:tc>
          <w:tcPr>
            <w:tcW w:w="1514" w:type="dxa"/>
          </w:tcPr>
          <w:p w14:paraId="50ACAB98" w14:textId="7026DEAD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N</w:t>
            </w:r>
            <w:r w:rsidR="006D1CC7">
              <w:rPr>
                <w:rFonts w:ascii="Lato" w:hAnsi="Lato" w:cs="Times New Roman"/>
                <w:bCs/>
                <w:szCs w:val="20"/>
                <w:lang w:val="en-GB"/>
              </w:rPr>
              <w:t>, ILD</w:t>
            </w:r>
          </w:p>
        </w:tc>
      </w:tr>
      <w:tr w:rsidR="00B32A34" w14:paraId="20DD34FF" w14:textId="77777777" w:rsidTr="00B32A34">
        <w:tc>
          <w:tcPr>
            <w:tcW w:w="819" w:type="dxa"/>
          </w:tcPr>
          <w:p w14:paraId="580F8C45" w14:textId="60C629B9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4</w:t>
            </w:r>
          </w:p>
        </w:tc>
        <w:tc>
          <w:tcPr>
            <w:tcW w:w="849" w:type="dxa"/>
          </w:tcPr>
          <w:p w14:paraId="67851512" w14:textId="2272BCF3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F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emale</w:t>
            </w:r>
          </w:p>
        </w:tc>
        <w:tc>
          <w:tcPr>
            <w:tcW w:w="784" w:type="dxa"/>
          </w:tcPr>
          <w:p w14:paraId="778643DA" w14:textId="69D37F0D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2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0</w:t>
            </w:r>
          </w:p>
        </w:tc>
        <w:tc>
          <w:tcPr>
            <w:tcW w:w="1306" w:type="dxa"/>
          </w:tcPr>
          <w:p w14:paraId="74E60D1C" w14:textId="190FC03E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Y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es</w:t>
            </w:r>
          </w:p>
        </w:tc>
        <w:tc>
          <w:tcPr>
            <w:tcW w:w="1307" w:type="dxa"/>
          </w:tcPr>
          <w:p w14:paraId="3891E262" w14:textId="6A59C2EA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Y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es</w:t>
            </w:r>
          </w:p>
        </w:tc>
        <w:tc>
          <w:tcPr>
            <w:tcW w:w="1883" w:type="dxa"/>
          </w:tcPr>
          <w:p w14:paraId="4FA6A324" w14:textId="338CFAA2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N, ILD</w:t>
            </w:r>
          </w:p>
        </w:tc>
        <w:tc>
          <w:tcPr>
            <w:tcW w:w="2828" w:type="dxa"/>
          </w:tcPr>
          <w:p w14:paraId="46CD783D" w14:textId="63140C27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N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o GPA surrogate markers</w:t>
            </w:r>
          </w:p>
        </w:tc>
        <w:tc>
          <w:tcPr>
            <w:tcW w:w="3447" w:type="dxa"/>
          </w:tcPr>
          <w:p w14:paraId="06F76070" w14:textId="2D63B83C" w:rsidR="005C0936" w:rsidRDefault="00B32A34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C, RTX, CYC, MMF, AZA, TAC, MTX</w:t>
            </w:r>
          </w:p>
        </w:tc>
        <w:tc>
          <w:tcPr>
            <w:tcW w:w="1514" w:type="dxa"/>
          </w:tcPr>
          <w:p w14:paraId="09107400" w14:textId="56EE170E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N, ILD</w:t>
            </w:r>
          </w:p>
        </w:tc>
      </w:tr>
      <w:tr w:rsidR="00B32A34" w14:paraId="4FE524BB" w14:textId="77777777" w:rsidTr="00B32A34">
        <w:tc>
          <w:tcPr>
            <w:tcW w:w="819" w:type="dxa"/>
          </w:tcPr>
          <w:p w14:paraId="1ACF8FE6" w14:textId="2D3B9ABD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5</w:t>
            </w:r>
          </w:p>
        </w:tc>
        <w:tc>
          <w:tcPr>
            <w:tcW w:w="849" w:type="dxa"/>
          </w:tcPr>
          <w:p w14:paraId="27D03A21" w14:textId="0C383EAD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M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ale</w:t>
            </w:r>
          </w:p>
        </w:tc>
        <w:tc>
          <w:tcPr>
            <w:tcW w:w="784" w:type="dxa"/>
          </w:tcPr>
          <w:p w14:paraId="7A52DA14" w14:textId="223F8F16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7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1</w:t>
            </w:r>
          </w:p>
        </w:tc>
        <w:tc>
          <w:tcPr>
            <w:tcW w:w="1306" w:type="dxa"/>
          </w:tcPr>
          <w:p w14:paraId="57852627" w14:textId="2096F05A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Y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es</w:t>
            </w:r>
          </w:p>
        </w:tc>
        <w:tc>
          <w:tcPr>
            <w:tcW w:w="1307" w:type="dxa"/>
          </w:tcPr>
          <w:p w14:paraId="2A158DCC" w14:textId="05233987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Y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es</w:t>
            </w:r>
          </w:p>
        </w:tc>
        <w:tc>
          <w:tcPr>
            <w:tcW w:w="1883" w:type="dxa"/>
          </w:tcPr>
          <w:p w14:paraId="17ED869B" w14:textId="44659F42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N, ILD</w:t>
            </w:r>
          </w:p>
        </w:tc>
        <w:tc>
          <w:tcPr>
            <w:tcW w:w="2828" w:type="dxa"/>
          </w:tcPr>
          <w:p w14:paraId="0E51A454" w14:textId="57D68082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N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o GPA surrogate markers</w:t>
            </w:r>
          </w:p>
        </w:tc>
        <w:tc>
          <w:tcPr>
            <w:tcW w:w="3447" w:type="dxa"/>
          </w:tcPr>
          <w:p w14:paraId="0D4BDFF4" w14:textId="6C2113AE" w:rsidR="005C0936" w:rsidRPr="00D126AF" w:rsidRDefault="00B32A34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C, CYC, AZA</w:t>
            </w:r>
          </w:p>
        </w:tc>
        <w:tc>
          <w:tcPr>
            <w:tcW w:w="1514" w:type="dxa"/>
          </w:tcPr>
          <w:p w14:paraId="173D6A3B" w14:textId="5B3B4ED3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</w:p>
        </w:tc>
      </w:tr>
      <w:tr w:rsidR="00B32A34" w14:paraId="15DA21A3" w14:textId="77777777" w:rsidTr="00B32A34">
        <w:tc>
          <w:tcPr>
            <w:tcW w:w="819" w:type="dxa"/>
          </w:tcPr>
          <w:p w14:paraId="478FAC2E" w14:textId="62AC1A27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6</w:t>
            </w:r>
          </w:p>
        </w:tc>
        <w:tc>
          <w:tcPr>
            <w:tcW w:w="849" w:type="dxa"/>
          </w:tcPr>
          <w:p w14:paraId="6DCD4E41" w14:textId="27265E94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M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ale</w:t>
            </w:r>
          </w:p>
        </w:tc>
        <w:tc>
          <w:tcPr>
            <w:tcW w:w="784" w:type="dxa"/>
          </w:tcPr>
          <w:p w14:paraId="784002E1" w14:textId="5256AAD9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6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2</w:t>
            </w:r>
          </w:p>
        </w:tc>
        <w:tc>
          <w:tcPr>
            <w:tcW w:w="1306" w:type="dxa"/>
          </w:tcPr>
          <w:p w14:paraId="4ABB67E6" w14:textId="7C13B1BA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Y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es</w:t>
            </w:r>
          </w:p>
        </w:tc>
        <w:tc>
          <w:tcPr>
            <w:tcW w:w="1307" w:type="dxa"/>
          </w:tcPr>
          <w:p w14:paraId="128DCDA1" w14:textId="512FAA95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Y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es</w:t>
            </w:r>
          </w:p>
        </w:tc>
        <w:tc>
          <w:tcPr>
            <w:tcW w:w="1883" w:type="dxa"/>
          </w:tcPr>
          <w:p w14:paraId="6516629E" w14:textId="5C4752F3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N, ILD</w:t>
            </w:r>
          </w:p>
        </w:tc>
        <w:tc>
          <w:tcPr>
            <w:tcW w:w="2828" w:type="dxa"/>
          </w:tcPr>
          <w:p w14:paraId="26D22C07" w14:textId="3033896B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N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o GPA surrogate markers</w:t>
            </w:r>
          </w:p>
        </w:tc>
        <w:tc>
          <w:tcPr>
            <w:tcW w:w="3447" w:type="dxa"/>
          </w:tcPr>
          <w:p w14:paraId="21E51455" w14:textId="00FD8A9F" w:rsidR="005C0936" w:rsidRPr="00D126AF" w:rsidRDefault="00B32A34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C, CYC, AZA</w:t>
            </w:r>
          </w:p>
        </w:tc>
        <w:tc>
          <w:tcPr>
            <w:tcW w:w="1514" w:type="dxa"/>
          </w:tcPr>
          <w:p w14:paraId="78793F05" w14:textId="32DB4B50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</w:p>
        </w:tc>
      </w:tr>
      <w:tr w:rsidR="00B32A34" w14:paraId="381A03F7" w14:textId="77777777" w:rsidTr="00B32A34">
        <w:tc>
          <w:tcPr>
            <w:tcW w:w="819" w:type="dxa"/>
          </w:tcPr>
          <w:p w14:paraId="15E54147" w14:textId="7F742DAB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7</w:t>
            </w:r>
          </w:p>
        </w:tc>
        <w:tc>
          <w:tcPr>
            <w:tcW w:w="849" w:type="dxa"/>
          </w:tcPr>
          <w:p w14:paraId="1705FE50" w14:textId="1131C2E9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M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ale</w:t>
            </w:r>
          </w:p>
        </w:tc>
        <w:tc>
          <w:tcPr>
            <w:tcW w:w="784" w:type="dxa"/>
          </w:tcPr>
          <w:p w14:paraId="5BF9FB68" w14:textId="320B8B27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7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1</w:t>
            </w:r>
          </w:p>
        </w:tc>
        <w:tc>
          <w:tcPr>
            <w:tcW w:w="1306" w:type="dxa"/>
          </w:tcPr>
          <w:p w14:paraId="202EB567" w14:textId="44A40CA6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Y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es</w:t>
            </w:r>
          </w:p>
        </w:tc>
        <w:tc>
          <w:tcPr>
            <w:tcW w:w="1307" w:type="dxa"/>
          </w:tcPr>
          <w:p w14:paraId="3AF1E41E" w14:textId="6E9509DA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Y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es</w:t>
            </w:r>
          </w:p>
        </w:tc>
        <w:tc>
          <w:tcPr>
            <w:tcW w:w="1883" w:type="dxa"/>
          </w:tcPr>
          <w:p w14:paraId="6CC93979" w14:textId="553FE44F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N, ILD</w:t>
            </w:r>
          </w:p>
        </w:tc>
        <w:tc>
          <w:tcPr>
            <w:tcW w:w="2828" w:type="dxa"/>
          </w:tcPr>
          <w:p w14:paraId="7EAECA58" w14:textId="5BF8A5A6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N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o GPA surrogate markers</w:t>
            </w:r>
          </w:p>
        </w:tc>
        <w:tc>
          <w:tcPr>
            <w:tcW w:w="3447" w:type="dxa"/>
          </w:tcPr>
          <w:p w14:paraId="62709A8A" w14:textId="215B470F" w:rsidR="005C0936" w:rsidRPr="00D126AF" w:rsidRDefault="00B32A34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C, RTX, MMF</w:t>
            </w:r>
          </w:p>
        </w:tc>
        <w:tc>
          <w:tcPr>
            <w:tcW w:w="1514" w:type="dxa"/>
          </w:tcPr>
          <w:p w14:paraId="0D8305D7" w14:textId="6C49B34E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</w:p>
        </w:tc>
      </w:tr>
      <w:tr w:rsidR="00B32A34" w14:paraId="2043AF60" w14:textId="77777777" w:rsidTr="00B32A34">
        <w:tc>
          <w:tcPr>
            <w:tcW w:w="819" w:type="dxa"/>
          </w:tcPr>
          <w:p w14:paraId="31D16D2A" w14:textId="270901B8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8</w:t>
            </w:r>
          </w:p>
        </w:tc>
        <w:tc>
          <w:tcPr>
            <w:tcW w:w="849" w:type="dxa"/>
          </w:tcPr>
          <w:p w14:paraId="4A55A12D" w14:textId="3D0F2B4D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F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emale</w:t>
            </w:r>
          </w:p>
        </w:tc>
        <w:tc>
          <w:tcPr>
            <w:tcW w:w="784" w:type="dxa"/>
          </w:tcPr>
          <w:p w14:paraId="521508AC" w14:textId="3AAE4586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4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5</w:t>
            </w:r>
          </w:p>
        </w:tc>
        <w:tc>
          <w:tcPr>
            <w:tcW w:w="1306" w:type="dxa"/>
          </w:tcPr>
          <w:p w14:paraId="0BFA99B6" w14:textId="3A2F9DA4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N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o</w:t>
            </w:r>
          </w:p>
        </w:tc>
        <w:tc>
          <w:tcPr>
            <w:tcW w:w="1307" w:type="dxa"/>
          </w:tcPr>
          <w:p w14:paraId="27E78BD3" w14:textId="778857EC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Y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es</w:t>
            </w:r>
          </w:p>
        </w:tc>
        <w:tc>
          <w:tcPr>
            <w:tcW w:w="1883" w:type="dxa"/>
          </w:tcPr>
          <w:p w14:paraId="78EBD3AC" w14:textId="3B792590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N, ILD</w:t>
            </w:r>
          </w:p>
        </w:tc>
        <w:tc>
          <w:tcPr>
            <w:tcW w:w="2828" w:type="dxa"/>
          </w:tcPr>
          <w:p w14:paraId="0A246C44" w14:textId="05368159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N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o GPA surrogate markers</w:t>
            </w:r>
          </w:p>
        </w:tc>
        <w:tc>
          <w:tcPr>
            <w:tcW w:w="3447" w:type="dxa"/>
          </w:tcPr>
          <w:p w14:paraId="4559768A" w14:textId="18FA1589" w:rsidR="005C0936" w:rsidRDefault="00B32A34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C, CYC, AZA, MTX</w:t>
            </w:r>
          </w:p>
        </w:tc>
        <w:tc>
          <w:tcPr>
            <w:tcW w:w="1514" w:type="dxa"/>
          </w:tcPr>
          <w:p w14:paraId="487FC023" w14:textId="14E58CDB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N, ILD</w:t>
            </w:r>
          </w:p>
        </w:tc>
      </w:tr>
      <w:tr w:rsidR="00B32A34" w14:paraId="7466F29D" w14:textId="77777777" w:rsidTr="00B32A34">
        <w:tc>
          <w:tcPr>
            <w:tcW w:w="819" w:type="dxa"/>
          </w:tcPr>
          <w:p w14:paraId="6146CDA9" w14:textId="548EB79B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9</w:t>
            </w:r>
          </w:p>
        </w:tc>
        <w:tc>
          <w:tcPr>
            <w:tcW w:w="849" w:type="dxa"/>
          </w:tcPr>
          <w:p w14:paraId="744CC0FB" w14:textId="742E201C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F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emale</w:t>
            </w:r>
          </w:p>
        </w:tc>
        <w:tc>
          <w:tcPr>
            <w:tcW w:w="784" w:type="dxa"/>
          </w:tcPr>
          <w:p w14:paraId="3F944F4D" w14:textId="0E6477AF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2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2</w:t>
            </w:r>
          </w:p>
        </w:tc>
        <w:tc>
          <w:tcPr>
            <w:tcW w:w="1306" w:type="dxa"/>
          </w:tcPr>
          <w:p w14:paraId="37B30907" w14:textId="7F28F8CC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N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o</w:t>
            </w:r>
          </w:p>
        </w:tc>
        <w:tc>
          <w:tcPr>
            <w:tcW w:w="1307" w:type="dxa"/>
          </w:tcPr>
          <w:p w14:paraId="6A6E1307" w14:textId="3959859C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Y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es</w:t>
            </w:r>
          </w:p>
        </w:tc>
        <w:tc>
          <w:tcPr>
            <w:tcW w:w="1883" w:type="dxa"/>
          </w:tcPr>
          <w:p w14:paraId="1BDCEA4F" w14:textId="5A362017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N, ILD</w:t>
            </w:r>
          </w:p>
        </w:tc>
        <w:tc>
          <w:tcPr>
            <w:tcW w:w="2828" w:type="dxa"/>
          </w:tcPr>
          <w:p w14:paraId="0515885C" w14:textId="0DCADE46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N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o GPA surrogate markers</w:t>
            </w:r>
          </w:p>
        </w:tc>
        <w:tc>
          <w:tcPr>
            <w:tcW w:w="3447" w:type="dxa"/>
          </w:tcPr>
          <w:p w14:paraId="794D188F" w14:textId="6D5C8072" w:rsidR="005C0936" w:rsidRPr="00D126AF" w:rsidRDefault="00B32A34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C, CYC, MMF</w:t>
            </w:r>
          </w:p>
        </w:tc>
        <w:tc>
          <w:tcPr>
            <w:tcW w:w="1514" w:type="dxa"/>
          </w:tcPr>
          <w:p w14:paraId="3AC8BCC8" w14:textId="142562D4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</w:p>
        </w:tc>
      </w:tr>
      <w:tr w:rsidR="00B32A34" w14:paraId="52807EE9" w14:textId="77777777" w:rsidTr="00B32A34">
        <w:tc>
          <w:tcPr>
            <w:tcW w:w="819" w:type="dxa"/>
          </w:tcPr>
          <w:p w14:paraId="2C767270" w14:textId="1C59F5F6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1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0</w:t>
            </w:r>
          </w:p>
        </w:tc>
        <w:tc>
          <w:tcPr>
            <w:tcW w:w="849" w:type="dxa"/>
          </w:tcPr>
          <w:p w14:paraId="571100D6" w14:textId="36C39AAF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F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emale</w:t>
            </w:r>
          </w:p>
        </w:tc>
        <w:tc>
          <w:tcPr>
            <w:tcW w:w="784" w:type="dxa"/>
          </w:tcPr>
          <w:p w14:paraId="4259FCE4" w14:textId="022000C2" w:rsidR="005C0936" w:rsidRPr="005C0936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 w:rsidRPr="005C0936">
              <w:rPr>
                <w:rFonts w:ascii="Lato" w:hAnsi="Lato" w:cs="Times New Roman" w:hint="eastAsia"/>
                <w:bCs/>
                <w:szCs w:val="20"/>
                <w:lang w:val="en-GB"/>
              </w:rPr>
              <w:t>5</w:t>
            </w:r>
            <w:r w:rsidRPr="005C0936">
              <w:rPr>
                <w:rFonts w:ascii="Lato" w:hAnsi="Lato" w:cs="Times New Roman"/>
                <w:bCs/>
                <w:szCs w:val="20"/>
                <w:lang w:val="en-GB"/>
              </w:rPr>
              <w:t>8</w:t>
            </w:r>
          </w:p>
        </w:tc>
        <w:tc>
          <w:tcPr>
            <w:tcW w:w="1306" w:type="dxa"/>
          </w:tcPr>
          <w:p w14:paraId="114786EE" w14:textId="3D016FD6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N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o</w:t>
            </w:r>
          </w:p>
        </w:tc>
        <w:tc>
          <w:tcPr>
            <w:tcW w:w="1307" w:type="dxa"/>
          </w:tcPr>
          <w:p w14:paraId="0010129C" w14:textId="7B2C3C8E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Y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es</w:t>
            </w:r>
          </w:p>
        </w:tc>
        <w:tc>
          <w:tcPr>
            <w:tcW w:w="1883" w:type="dxa"/>
          </w:tcPr>
          <w:p w14:paraId="03A69C5A" w14:textId="52E1AA10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N, ILD</w:t>
            </w:r>
          </w:p>
        </w:tc>
        <w:tc>
          <w:tcPr>
            <w:tcW w:w="2828" w:type="dxa"/>
          </w:tcPr>
          <w:p w14:paraId="29C8EC95" w14:textId="0D9B615B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N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o GPA surrogate markers</w:t>
            </w:r>
          </w:p>
        </w:tc>
        <w:tc>
          <w:tcPr>
            <w:tcW w:w="3447" w:type="dxa"/>
          </w:tcPr>
          <w:p w14:paraId="20489906" w14:textId="6A215D36" w:rsidR="005C0936" w:rsidRPr="00D126AF" w:rsidRDefault="00B32A34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  <w:r>
              <w:rPr>
                <w:rFonts w:ascii="Lato" w:hAnsi="Lato" w:cs="Times New Roman" w:hint="eastAsia"/>
                <w:bCs/>
                <w:szCs w:val="20"/>
                <w:lang w:val="en-GB"/>
              </w:rPr>
              <w:t>G</w:t>
            </w:r>
            <w:r>
              <w:rPr>
                <w:rFonts w:ascii="Lato" w:hAnsi="Lato" w:cs="Times New Roman"/>
                <w:bCs/>
                <w:szCs w:val="20"/>
                <w:lang w:val="en-GB"/>
              </w:rPr>
              <w:t>C, CYC, MMF</w:t>
            </w:r>
          </w:p>
        </w:tc>
        <w:tc>
          <w:tcPr>
            <w:tcW w:w="1514" w:type="dxa"/>
          </w:tcPr>
          <w:p w14:paraId="68325DE3" w14:textId="1DB412F9" w:rsidR="005C0936" w:rsidRPr="00D126AF" w:rsidRDefault="005C0936" w:rsidP="005C0936">
            <w:pPr>
              <w:wordWrap/>
              <w:contextualSpacing/>
              <w:jc w:val="center"/>
              <w:rPr>
                <w:rFonts w:ascii="Lato" w:hAnsi="Lato" w:cs="Times New Roman"/>
                <w:bCs/>
                <w:szCs w:val="20"/>
                <w:lang w:val="en-GB"/>
              </w:rPr>
            </w:pPr>
          </w:p>
        </w:tc>
      </w:tr>
    </w:tbl>
    <w:p w14:paraId="6641FDCE" w14:textId="788C6778" w:rsidR="00483D8E" w:rsidRPr="00CD38A6" w:rsidRDefault="00CD38A6" w:rsidP="00920D2B">
      <w:pPr>
        <w:wordWrap/>
        <w:spacing w:line="240" w:lineRule="auto"/>
        <w:contextualSpacing/>
        <w:jc w:val="left"/>
        <w:rPr>
          <w:rFonts w:ascii="Lato" w:hAnsi="Lato" w:cs="Times New Roman"/>
          <w:bCs/>
          <w:szCs w:val="20"/>
          <w:lang w:val="en-GB"/>
        </w:rPr>
      </w:pPr>
      <w:r w:rsidRPr="00CD38A6">
        <w:rPr>
          <w:rFonts w:ascii="Lato" w:hAnsi="Lato" w:cs="Times New Roman" w:hint="eastAsia"/>
          <w:bCs/>
          <w:szCs w:val="20"/>
          <w:lang w:val="en-GB"/>
        </w:rPr>
        <w:t>P</w:t>
      </w:r>
      <w:r w:rsidRPr="00CD38A6">
        <w:rPr>
          <w:rFonts w:ascii="Lato" w:hAnsi="Lato" w:cs="Times New Roman"/>
          <w:bCs/>
          <w:szCs w:val="20"/>
          <w:lang w:val="en-GB"/>
        </w:rPr>
        <w:t xml:space="preserve">R3: </w:t>
      </w:r>
      <w:r>
        <w:rPr>
          <w:rFonts w:ascii="Lato" w:hAnsi="Lato" w:cs="Times New Roman"/>
          <w:bCs/>
          <w:szCs w:val="20"/>
          <w:lang w:val="en-GB"/>
        </w:rPr>
        <w:t>proteinase 3; ANCA: antineutrophil cytoplasmic antibody; MPA: microscopic polyangiitis; MPO: myeloperoxidase; GPA: granulomatosis with polyangiitis; GN: glomerulonephritis; ILD: interstitial lung disease</w:t>
      </w:r>
      <w:r w:rsidR="005A296E">
        <w:rPr>
          <w:rFonts w:ascii="Lato" w:hAnsi="Lato" w:cs="Times New Roman"/>
          <w:bCs/>
          <w:szCs w:val="20"/>
          <w:lang w:val="en-GB"/>
        </w:rPr>
        <w:t xml:space="preserve">, GC: glucocorticoids, CYC: cyclophosphamide, AZA: azathioprine, MTX: methotrexate; RTX: rituximab; MMF: mycophenolate mofetil, TAC: tacrolimus. </w:t>
      </w:r>
      <w:r w:rsidR="00DE5C4A">
        <w:rPr>
          <w:rFonts w:ascii="Lato" w:hAnsi="Lato" w:cs="Times New Roman"/>
          <w:bCs/>
          <w:szCs w:val="20"/>
          <w:lang w:val="en-GB"/>
        </w:rPr>
        <w:t xml:space="preserve"> </w:t>
      </w:r>
    </w:p>
    <w:p w14:paraId="3EB17BD6" w14:textId="77777777" w:rsidR="00483D8E" w:rsidRPr="00CD38A6" w:rsidRDefault="00483D8E" w:rsidP="00920D2B">
      <w:pPr>
        <w:wordWrap/>
        <w:spacing w:line="240" w:lineRule="auto"/>
        <w:contextualSpacing/>
        <w:jc w:val="left"/>
        <w:rPr>
          <w:rFonts w:ascii="Lato" w:hAnsi="Lato" w:cs="Times New Roman"/>
          <w:bCs/>
          <w:szCs w:val="20"/>
          <w:lang w:val="en-GB"/>
        </w:rPr>
      </w:pPr>
    </w:p>
    <w:sectPr w:rsidR="00483D8E" w:rsidRPr="00CD38A6" w:rsidSect="00D126A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43C78" w14:textId="77777777" w:rsidR="004D045B" w:rsidRDefault="004D045B" w:rsidP="00360D90">
      <w:pPr>
        <w:spacing w:after="0" w:line="240" w:lineRule="auto"/>
      </w:pPr>
      <w:r>
        <w:separator/>
      </w:r>
    </w:p>
  </w:endnote>
  <w:endnote w:type="continuationSeparator" w:id="0">
    <w:p w14:paraId="7CF428DD" w14:textId="77777777" w:rsidR="004D045B" w:rsidRDefault="004D045B" w:rsidP="00360D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panose1 w:val="020F0502020204030203"/>
    <w:charset w:val="00"/>
    <w:family w:val="swiss"/>
    <w:pitch w:val="variable"/>
    <w:sig w:usb0="800000AF" w:usb1="4000604A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47FEC" w14:textId="77777777" w:rsidR="004D045B" w:rsidRDefault="004D045B" w:rsidP="00360D90">
      <w:pPr>
        <w:spacing w:after="0" w:line="240" w:lineRule="auto"/>
      </w:pPr>
      <w:r>
        <w:separator/>
      </w:r>
    </w:p>
  </w:footnote>
  <w:footnote w:type="continuationSeparator" w:id="0">
    <w:p w14:paraId="0D620DE9" w14:textId="77777777" w:rsidR="004D045B" w:rsidRDefault="004D045B" w:rsidP="00360D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85270"/>
    <w:multiLevelType w:val="hybridMultilevel"/>
    <w:tmpl w:val="5BCAC910"/>
    <w:lvl w:ilvl="0" w:tplc="DC7E7002">
      <w:start w:val="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D2B"/>
    <w:rsid w:val="00000B05"/>
    <w:rsid w:val="00003B52"/>
    <w:rsid w:val="000174E4"/>
    <w:rsid w:val="00024C02"/>
    <w:rsid w:val="00031120"/>
    <w:rsid w:val="00043D74"/>
    <w:rsid w:val="00054DA6"/>
    <w:rsid w:val="00055F95"/>
    <w:rsid w:val="0006032B"/>
    <w:rsid w:val="00066822"/>
    <w:rsid w:val="00073CC4"/>
    <w:rsid w:val="00090C0A"/>
    <w:rsid w:val="0009473A"/>
    <w:rsid w:val="000A0B8A"/>
    <w:rsid w:val="000B6339"/>
    <w:rsid w:val="000C302A"/>
    <w:rsid w:val="000E00BE"/>
    <w:rsid w:val="00102409"/>
    <w:rsid w:val="001102F3"/>
    <w:rsid w:val="0011526C"/>
    <w:rsid w:val="0013737C"/>
    <w:rsid w:val="001425BB"/>
    <w:rsid w:val="001948A9"/>
    <w:rsid w:val="001A3330"/>
    <w:rsid w:val="001B3F2A"/>
    <w:rsid w:val="001B634A"/>
    <w:rsid w:val="001C37BB"/>
    <w:rsid w:val="001C534A"/>
    <w:rsid w:val="001C5CEE"/>
    <w:rsid w:val="001D33CD"/>
    <w:rsid w:val="001E4A05"/>
    <w:rsid w:val="001F774A"/>
    <w:rsid w:val="002060A1"/>
    <w:rsid w:val="00231C06"/>
    <w:rsid w:val="002441A5"/>
    <w:rsid w:val="00257507"/>
    <w:rsid w:val="00271F14"/>
    <w:rsid w:val="00273AE7"/>
    <w:rsid w:val="002860B5"/>
    <w:rsid w:val="0028776E"/>
    <w:rsid w:val="002D7B6B"/>
    <w:rsid w:val="002F10ED"/>
    <w:rsid w:val="0030290D"/>
    <w:rsid w:val="00313592"/>
    <w:rsid w:val="0031687B"/>
    <w:rsid w:val="00317E67"/>
    <w:rsid w:val="003256A5"/>
    <w:rsid w:val="00331642"/>
    <w:rsid w:val="00343F6A"/>
    <w:rsid w:val="00347198"/>
    <w:rsid w:val="00347C26"/>
    <w:rsid w:val="003566B2"/>
    <w:rsid w:val="00360D90"/>
    <w:rsid w:val="003749B2"/>
    <w:rsid w:val="0038558F"/>
    <w:rsid w:val="003979EC"/>
    <w:rsid w:val="003A16E0"/>
    <w:rsid w:val="003C3D0E"/>
    <w:rsid w:val="003D250A"/>
    <w:rsid w:val="003D35BA"/>
    <w:rsid w:val="003F6F19"/>
    <w:rsid w:val="004029AE"/>
    <w:rsid w:val="00404A3C"/>
    <w:rsid w:val="004107E5"/>
    <w:rsid w:val="00413256"/>
    <w:rsid w:val="004310B7"/>
    <w:rsid w:val="00457EC5"/>
    <w:rsid w:val="00461456"/>
    <w:rsid w:val="00461D5F"/>
    <w:rsid w:val="00464F4E"/>
    <w:rsid w:val="004811AA"/>
    <w:rsid w:val="00483D8E"/>
    <w:rsid w:val="00492537"/>
    <w:rsid w:val="004A4F18"/>
    <w:rsid w:val="004A593B"/>
    <w:rsid w:val="004B1702"/>
    <w:rsid w:val="004B4784"/>
    <w:rsid w:val="004C7B4A"/>
    <w:rsid w:val="004D045B"/>
    <w:rsid w:val="005042D1"/>
    <w:rsid w:val="0051080C"/>
    <w:rsid w:val="005132A7"/>
    <w:rsid w:val="005213DA"/>
    <w:rsid w:val="00525421"/>
    <w:rsid w:val="005315DF"/>
    <w:rsid w:val="00576541"/>
    <w:rsid w:val="00593A64"/>
    <w:rsid w:val="005945D0"/>
    <w:rsid w:val="005A296E"/>
    <w:rsid w:val="005A4595"/>
    <w:rsid w:val="005A5F1D"/>
    <w:rsid w:val="005B264E"/>
    <w:rsid w:val="005B3F82"/>
    <w:rsid w:val="005C0936"/>
    <w:rsid w:val="005C479A"/>
    <w:rsid w:val="005D68BC"/>
    <w:rsid w:val="005D7475"/>
    <w:rsid w:val="005F6095"/>
    <w:rsid w:val="006366B9"/>
    <w:rsid w:val="00647944"/>
    <w:rsid w:val="00654650"/>
    <w:rsid w:val="00671F65"/>
    <w:rsid w:val="00674622"/>
    <w:rsid w:val="00687F69"/>
    <w:rsid w:val="00691B5A"/>
    <w:rsid w:val="00692F2B"/>
    <w:rsid w:val="00697608"/>
    <w:rsid w:val="006A4993"/>
    <w:rsid w:val="006A6005"/>
    <w:rsid w:val="006A7B2C"/>
    <w:rsid w:val="006A7FEC"/>
    <w:rsid w:val="006B07EA"/>
    <w:rsid w:val="006B09CD"/>
    <w:rsid w:val="006C055B"/>
    <w:rsid w:val="006C2133"/>
    <w:rsid w:val="006D1CC7"/>
    <w:rsid w:val="006D21A9"/>
    <w:rsid w:val="006D3931"/>
    <w:rsid w:val="006D39B6"/>
    <w:rsid w:val="006D4FDE"/>
    <w:rsid w:val="006E51E5"/>
    <w:rsid w:val="006E7FA8"/>
    <w:rsid w:val="0070096E"/>
    <w:rsid w:val="00707883"/>
    <w:rsid w:val="00711F0F"/>
    <w:rsid w:val="00720EBF"/>
    <w:rsid w:val="007328FF"/>
    <w:rsid w:val="0074048B"/>
    <w:rsid w:val="00742E3F"/>
    <w:rsid w:val="007474B3"/>
    <w:rsid w:val="00750560"/>
    <w:rsid w:val="007569E3"/>
    <w:rsid w:val="00772D5A"/>
    <w:rsid w:val="0077447F"/>
    <w:rsid w:val="007902B0"/>
    <w:rsid w:val="00797253"/>
    <w:rsid w:val="007E68D3"/>
    <w:rsid w:val="007F2A17"/>
    <w:rsid w:val="0080596F"/>
    <w:rsid w:val="008158DB"/>
    <w:rsid w:val="008666F4"/>
    <w:rsid w:val="00867A9F"/>
    <w:rsid w:val="0087551E"/>
    <w:rsid w:val="00876E02"/>
    <w:rsid w:val="008A2541"/>
    <w:rsid w:val="008A3377"/>
    <w:rsid w:val="008A41A4"/>
    <w:rsid w:val="008B73C6"/>
    <w:rsid w:val="008C0B7B"/>
    <w:rsid w:val="008D08AD"/>
    <w:rsid w:val="008E4929"/>
    <w:rsid w:val="008F3EBC"/>
    <w:rsid w:val="008F6247"/>
    <w:rsid w:val="008F6DE8"/>
    <w:rsid w:val="009104BD"/>
    <w:rsid w:val="00912C3E"/>
    <w:rsid w:val="00920D2B"/>
    <w:rsid w:val="00925D6C"/>
    <w:rsid w:val="00937C32"/>
    <w:rsid w:val="00937D55"/>
    <w:rsid w:val="00946062"/>
    <w:rsid w:val="00955042"/>
    <w:rsid w:val="0095667A"/>
    <w:rsid w:val="009609F2"/>
    <w:rsid w:val="00960D4A"/>
    <w:rsid w:val="00965BF5"/>
    <w:rsid w:val="0097057E"/>
    <w:rsid w:val="009837D6"/>
    <w:rsid w:val="0098665E"/>
    <w:rsid w:val="00990105"/>
    <w:rsid w:val="009A218F"/>
    <w:rsid w:val="009A3B74"/>
    <w:rsid w:val="009B5140"/>
    <w:rsid w:val="009C68FA"/>
    <w:rsid w:val="009E1BB0"/>
    <w:rsid w:val="009E797A"/>
    <w:rsid w:val="009F3A9B"/>
    <w:rsid w:val="00A23438"/>
    <w:rsid w:val="00A239ED"/>
    <w:rsid w:val="00A26E9A"/>
    <w:rsid w:val="00A5089D"/>
    <w:rsid w:val="00A536C0"/>
    <w:rsid w:val="00A57547"/>
    <w:rsid w:val="00A64782"/>
    <w:rsid w:val="00A7596C"/>
    <w:rsid w:val="00A85107"/>
    <w:rsid w:val="00A875A3"/>
    <w:rsid w:val="00A87D7B"/>
    <w:rsid w:val="00AA4FAE"/>
    <w:rsid w:val="00AC599A"/>
    <w:rsid w:val="00AD4CD9"/>
    <w:rsid w:val="00AE08F8"/>
    <w:rsid w:val="00AE622D"/>
    <w:rsid w:val="00AF631D"/>
    <w:rsid w:val="00B06D2A"/>
    <w:rsid w:val="00B3024B"/>
    <w:rsid w:val="00B32A34"/>
    <w:rsid w:val="00B40C41"/>
    <w:rsid w:val="00B4627F"/>
    <w:rsid w:val="00B503DC"/>
    <w:rsid w:val="00B530A0"/>
    <w:rsid w:val="00B5514C"/>
    <w:rsid w:val="00B55722"/>
    <w:rsid w:val="00B56475"/>
    <w:rsid w:val="00B57AAE"/>
    <w:rsid w:val="00B91BFC"/>
    <w:rsid w:val="00B952BF"/>
    <w:rsid w:val="00B95D15"/>
    <w:rsid w:val="00BA72FA"/>
    <w:rsid w:val="00BB1A27"/>
    <w:rsid w:val="00BC0EEB"/>
    <w:rsid w:val="00BC18F9"/>
    <w:rsid w:val="00BD2D61"/>
    <w:rsid w:val="00BD39A0"/>
    <w:rsid w:val="00BE3EB5"/>
    <w:rsid w:val="00BF6D25"/>
    <w:rsid w:val="00C10DC4"/>
    <w:rsid w:val="00C150EF"/>
    <w:rsid w:val="00C179AD"/>
    <w:rsid w:val="00C30427"/>
    <w:rsid w:val="00C3211E"/>
    <w:rsid w:val="00C336FC"/>
    <w:rsid w:val="00C42E3E"/>
    <w:rsid w:val="00C549AE"/>
    <w:rsid w:val="00C556B1"/>
    <w:rsid w:val="00C74FEB"/>
    <w:rsid w:val="00C7661B"/>
    <w:rsid w:val="00C8657B"/>
    <w:rsid w:val="00C946BC"/>
    <w:rsid w:val="00CA06D1"/>
    <w:rsid w:val="00CC1153"/>
    <w:rsid w:val="00CC31D1"/>
    <w:rsid w:val="00CC79FD"/>
    <w:rsid w:val="00CD18B2"/>
    <w:rsid w:val="00CD38A6"/>
    <w:rsid w:val="00CE3A13"/>
    <w:rsid w:val="00CF2EF3"/>
    <w:rsid w:val="00CF367F"/>
    <w:rsid w:val="00D04494"/>
    <w:rsid w:val="00D07F05"/>
    <w:rsid w:val="00D126AF"/>
    <w:rsid w:val="00D238DA"/>
    <w:rsid w:val="00D32160"/>
    <w:rsid w:val="00D334CE"/>
    <w:rsid w:val="00D35EEB"/>
    <w:rsid w:val="00D44D33"/>
    <w:rsid w:val="00D50E90"/>
    <w:rsid w:val="00D64E54"/>
    <w:rsid w:val="00D64F5D"/>
    <w:rsid w:val="00D76F58"/>
    <w:rsid w:val="00D820B7"/>
    <w:rsid w:val="00D90A9D"/>
    <w:rsid w:val="00DA0999"/>
    <w:rsid w:val="00DA32CE"/>
    <w:rsid w:val="00DB36B0"/>
    <w:rsid w:val="00DB74DF"/>
    <w:rsid w:val="00DC582F"/>
    <w:rsid w:val="00DE5C4A"/>
    <w:rsid w:val="00E01AF3"/>
    <w:rsid w:val="00E1172D"/>
    <w:rsid w:val="00E46996"/>
    <w:rsid w:val="00E7066E"/>
    <w:rsid w:val="00E77C3D"/>
    <w:rsid w:val="00E8020D"/>
    <w:rsid w:val="00E823D9"/>
    <w:rsid w:val="00EA2677"/>
    <w:rsid w:val="00EB3D6A"/>
    <w:rsid w:val="00ED411D"/>
    <w:rsid w:val="00ED4C10"/>
    <w:rsid w:val="00EE1095"/>
    <w:rsid w:val="00EE1E16"/>
    <w:rsid w:val="00EF5BBD"/>
    <w:rsid w:val="00EF7ACC"/>
    <w:rsid w:val="00F01077"/>
    <w:rsid w:val="00F054D9"/>
    <w:rsid w:val="00F144EE"/>
    <w:rsid w:val="00F235D1"/>
    <w:rsid w:val="00F27BDB"/>
    <w:rsid w:val="00F3051A"/>
    <w:rsid w:val="00F37C60"/>
    <w:rsid w:val="00F55CC2"/>
    <w:rsid w:val="00F562A2"/>
    <w:rsid w:val="00F60A16"/>
    <w:rsid w:val="00F63684"/>
    <w:rsid w:val="00F726DE"/>
    <w:rsid w:val="00FC5554"/>
    <w:rsid w:val="00FD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76BFF"/>
  <w15:chartTrackingRefBased/>
  <w15:docId w15:val="{2031AECF-AEA8-4C89-8407-CF0751B9A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26A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0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60D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60D90"/>
  </w:style>
  <w:style w:type="paragraph" w:styleId="a5">
    <w:name w:val="footer"/>
    <w:basedOn w:val="a"/>
    <w:link w:val="Char0"/>
    <w:uiPriority w:val="99"/>
    <w:unhideWhenUsed/>
    <w:rsid w:val="00360D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60D90"/>
  </w:style>
  <w:style w:type="paragraph" w:customStyle="1" w:styleId="Pa4">
    <w:name w:val="Pa4"/>
    <w:basedOn w:val="a"/>
    <w:next w:val="a"/>
    <w:uiPriority w:val="99"/>
    <w:rsid w:val="003256A5"/>
    <w:pPr>
      <w:wordWrap/>
      <w:adjustRightInd w:val="0"/>
      <w:spacing w:after="0" w:line="241" w:lineRule="atLeast"/>
      <w:jc w:val="left"/>
    </w:pPr>
    <w:rPr>
      <w:rFonts w:ascii="Times" w:hAnsi="Times" w:cs="Times"/>
      <w:kern w:val="0"/>
      <w:sz w:val="24"/>
      <w:szCs w:val="24"/>
    </w:rPr>
  </w:style>
  <w:style w:type="character" w:customStyle="1" w:styleId="A6">
    <w:name w:val="A6"/>
    <w:uiPriority w:val="99"/>
    <w:rsid w:val="003256A5"/>
    <w:rPr>
      <w:b/>
      <w:bCs/>
      <w:color w:val="000000"/>
      <w:sz w:val="18"/>
      <w:szCs w:val="18"/>
    </w:rPr>
  </w:style>
  <w:style w:type="character" w:customStyle="1" w:styleId="A8">
    <w:name w:val="A8"/>
    <w:uiPriority w:val="99"/>
    <w:rsid w:val="003256A5"/>
    <w:rPr>
      <w:color w:val="000000"/>
      <w:sz w:val="16"/>
      <w:szCs w:val="16"/>
    </w:rPr>
  </w:style>
  <w:style w:type="paragraph" w:styleId="a7">
    <w:name w:val="List Paragraph"/>
    <w:basedOn w:val="a"/>
    <w:uiPriority w:val="34"/>
    <w:qFormat/>
    <w:rsid w:val="00FC555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64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상원(류마티스내과)</cp:lastModifiedBy>
  <cp:revision>13</cp:revision>
  <dcterms:created xsi:type="dcterms:W3CDTF">2025-11-05T21:06:00Z</dcterms:created>
  <dcterms:modified xsi:type="dcterms:W3CDTF">2025-11-05T23:14:00Z</dcterms:modified>
</cp:coreProperties>
</file>